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9DEF2" w14:textId="77777777" w:rsidR="00DB5E76" w:rsidRPr="00A54F00" w:rsidRDefault="00DB5E76" w:rsidP="00DB5E7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A54F00">
        <w:rPr>
          <w:rFonts w:ascii="Arial" w:hAnsi="Arial" w:cs="Arial"/>
          <w:b/>
          <w:sz w:val="24"/>
          <w:szCs w:val="24"/>
        </w:rPr>
        <w:t xml:space="preserve">Supplement 1. </w:t>
      </w:r>
      <w:r w:rsidRPr="00A54F00">
        <w:rPr>
          <w:rFonts w:ascii="Arial" w:eastAsia="Times New Roman" w:hAnsi="Arial" w:cs="Arial"/>
          <w:b/>
          <w:color w:val="2A2A2A"/>
          <w:sz w:val="24"/>
          <w:szCs w:val="24"/>
        </w:rPr>
        <w:t>Consolidated criteria for reporting qualitative studies (COREQ): 32-item checklist</w:t>
      </w:r>
    </w:p>
    <w:p w14:paraId="11CD5624" w14:textId="77777777" w:rsidR="007D6A5F" w:rsidRPr="00012969" w:rsidRDefault="007D6A5F" w:rsidP="007D6A5F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4"/>
          <w:szCs w:val="24"/>
        </w:rPr>
      </w:pPr>
      <w:r w:rsidRPr="00012969">
        <w:rPr>
          <w:rFonts w:ascii="inherit" w:eastAsia="Times New Roman" w:hAnsi="inherit" w:cs="Times New Roman"/>
          <w:color w:val="2A2A2A"/>
          <w:sz w:val="24"/>
          <w:szCs w:val="24"/>
        </w:rPr>
        <w:t>Consolidated criteria for reporting qualitative studies (COREQ): 32-item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2528"/>
        <w:gridCol w:w="5988"/>
        <w:gridCol w:w="1556"/>
      </w:tblGrid>
      <w:tr w:rsidR="00012969" w:rsidRPr="00012969" w14:paraId="39E96A38" w14:textId="565BB8F2" w:rsidTr="00012969">
        <w:trPr>
          <w:tblHeader/>
        </w:trPr>
        <w:tc>
          <w:tcPr>
            <w:tcW w:w="338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6E6D69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No </w:t>
            </w:r>
          </w:p>
        </w:tc>
        <w:tc>
          <w:tcPr>
            <w:tcW w:w="1156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680FD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Item </w:t>
            </w:r>
          </w:p>
        </w:tc>
        <w:tc>
          <w:tcPr>
            <w:tcW w:w="2780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3810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Guide questions/description </w:t>
            </w:r>
          </w:p>
        </w:tc>
        <w:tc>
          <w:tcPr>
            <w:tcW w:w="726" w:type="pct"/>
            <w:shd w:val="clear" w:color="auto" w:fill="F2F5F9"/>
          </w:tcPr>
          <w:p w14:paraId="0B14EF3F" w14:textId="315E7921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Page/section</w:t>
            </w:r>
          </w:p>
        </w:tc>
      </w:tr>
      <w:tr w:rsidR="00012969" w:rsidRPr="00012969" w14:paraId="73601EBF" w14:textId="3D2B0034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18B057" w14:textId="59D52C4E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1: Research team and reflexivity</w:t>
            </w:r>
          </w:p>
        </w:tc>
      </w:tr>
      <w:tr w:rsidR="00012969" w:rsidRPr="00012969" w14:paraId="0BF5A42A" w14:textId="3A31F22A" w:rsidTr="00012969">
        <w:trPr>
          <w:trHeight w:val="430"/>
        </w:trPr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85DFF6" w14:textId="6F6D940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ersonal Characteristics </w:t>
            </w:r>
          </w:p>
        </w:tc>
      </w:tr>
      <w:tr w:rsidR="00012969" w:rsidRPr="00012969" w14:paraId="4A1B4CB8" w14:textId="23EDBA0F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A7940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5E5C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AC969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726" w:type="pct"/>
            <w:vAlign w:val="center"/>
          </w:tcPr>
          <w:p w14:paraId="3261A64E" w14:textId="25749CA5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344E06B9" w14:textId="6735D819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5B0B8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D62E5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BC491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ere the researcher's credentials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hD, MD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0E84C47" w14:textId="05AA30B9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1FE98FD7" w14:textId="5AC30F11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64C698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237177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C49734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726" w:type="pct"/>
          </w:tcPr>
          <w:p w14:paraId="6F811F2C" w14:textId="6D1BE752" w:rsidR="00376D64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0E4EB3B4" w14:textId="4795CAED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3FFECD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1ED431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BF2DD9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726" w:type="pct"/>
          </w:tcPr>
          <w:p w14:paraId="6C380789" w14:textId="628624E1" w:rsidR="00376D64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06B1DF91" w14:textId="3C8601D0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50BA02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FCD2B7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2C973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726" w:type="pct"/>
            <w:vAlign w:val="center"/>
          </w:tcPr>
          <w:p w14:paraId="1F956408" w14:textId="4F41C1C0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7C15D44F" w14:textId="412B537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44E370" w14:textId="59AACC1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with participants </w:t>
            </w:r>
          </w:p>
        </w:tc>
      </w:tr>
      <w:tr w:rsidR="00012969" w:rsidRPr="00012969" w14:paraId="1ADE4237" w14:textId="12D63B52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7ECE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7C37722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2D5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726" w:type="pct"/>
            <w:vAlign w:val="center"/>
          </w:tcPr>
          <w:p w14:paraId="26037EB0" w14:textId="57475B44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0EED5B77" w14:textId="6F1FE25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B9F0921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F2E11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60D58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did the participants know about the researcher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168172AC" w14:textId="678533EA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25202CCF" w14:textId="7F18FB09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2DAA48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E656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8A064B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characteristics were reported about the interviewer/facilitator? e.g.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27545DEF" w14:textId="046D830F" w:rsidR="00012969" w:rsidRPr="00012969" w:rsidRDefault="00A0274D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List of Declarations</w:t>
            </w:r>
            <w:r w:rsidR="00B31F57">
              <w:rPr>
                <w:rFonts w:eastAsia="Times New Roman" w:cs="Times New Roman"/>
                <w:sz w:val="24"/>
                <w:szCs w:val="24"/>
              </w:rPr>
              <w:t xml:space="preserve"> Page 30-31</w:t>
            </w:r>
          </w:p>
        </w:tc>
      </w:tr>
      <w:tr w:rsidR="00012969" w:rsidRPr="00012969" w14:paraId="45A7FC1B" w14:textId="6AA4620E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D0AE46" w14:textId="644A26E6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2: study design</w:t>
            </w:r>
          </w:p>
        </w:tc>
      </w:tr>
      <w:tr w:rsidR="00012969" w:rsidRPr="00012969" w14:paraId="5AB3F0C3" w14:textId="7FBA6EC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434C" w14:textId="1D7FF0C0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heoretical framework </w:t>
            </w:r>
          </w:p>
        </w:tc>
      </w:tr>
      <w:tr w:rsidR="00012969" w:rsidRPr="00012969" w14:paraId="232B2E88" w14:textId="1E2869BE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28567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89BCB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1A90A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methodological orientation was stated to underpin the study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e.g. grounded theory, discourse analysis, ethnography, </w:t>
            </w:r>
            <w:r w:rsidRPr="00276AB5">
              <w:rPr>
                <w:rFonts w:eastAsia="Times New Roman" w:cs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phenomenology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, content analysis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0989A26C" w14:textId="2E454124" w:rsidR="00012969" w:rsidRPr="00012969" w:rsidRDefault="0080579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  <w:r w:rsidR="00276AB5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012969" w:rsidRPr="00012969" w14:paraId="7AFBAB60" w14:textId="0028BB84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EA4F17" w14:textId="6C74B8FE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selection </w:t>
            </w:r>
          </w:p>
          <w:p w14:paraId="07A4264D" w14:textId="0E796A2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012969" w:rsidRPr="00012969" w14:paraId="35D4C64D" w14:textId="3F5E0A8D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EA7E7C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lastRenderedPageBreak/>
              <w:t>1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03113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B877B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selected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2A8A6A" w14:textId="14B317A6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610357D5" w14:textId="530CD428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C83B5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99110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2F41FC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approach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F37FC3" w14:textId="62ABC4EE" w:rsidR="00012969" w:rsidRPr="00012969" w:rsidRDefault="00B31F57" w:rsidP="00B31F57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133F6E8A" w14:textId="65793A2C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4D66C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6E0AA3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9AD73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726" w:type="pct"/>
            <w:vAlign w:val="center"/>
          </w:tcPr>
          <w:p w14:paraId="2FC8043E" w14:textId="72AEDAEA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5A5DCB4E" w14:textId="27577DC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806CE4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DE289D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5C8FB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726" w:type="pct"/>
            <w:vAlign w:val="center"/>
          </w:tcPr>
          <w:p w14:paraId="67BFA56F" w14:textId="0AC2BAC9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54852EBB" w14:textId="3E3A75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33E48A" w14:textId="4FE51A8D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 </w:t>
            </w:r>
          </w:p>
        </w:tc>
      </w:tr>
      <w:tr w:rsidR="00012969" w:rsidRPr="00012969" w14:paraId="32B06CCD" w14:textId="0DD33C0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5EA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6D530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16B87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ere was the data collect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661929" w14:textId="5257DF11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1D983F0" w14:textId="3FE010A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4AC2C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01EF8A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35E6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726" w:type="pct"/>
            <w:vAlign w:val="center"/>
          </w:tcPr>
          <w:p w14:paraId="31B3A5F6" w14:textId="1EEF2133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1F4FC3D0" w14:textId="53F2910D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A75F3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FFB757A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D6964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are the important characteristics of the sample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E61DFB" w14:textId="56D95B72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0A0C2A22" w14:textId="6418FFF2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549B84" w14:textId="46EACE6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collection </w:t>
            </w:r>
          </w:p>
        </w:tc>
      </w:tr>
      <w:tr w:rsidR="00012969" w:rsidRPr="00012969" w14:paraId="5542CD4B" w14:textId="74DEE63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B90C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92371E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FD4E42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726" w:type="pct"/>
            <w:vAlign w:val="center"/>
          </w:tcPr>
          <w:p w14:paraId="74F23AD8" w14:textId="75D7C095" w:rsidR="00012969" w:rsidRPr="00012969" w:rsidRDefault="00B31F57" w:rsidP="00376BB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Supplement </w:t>
            </w:r>
            <w:r w:rsidR="00A0274D">
              <w:rPr>
                <w:rFonts w:eastAsia="Times New Roman" w:cs="Times New Roman"/>
                <w:sz w:val="24"/>
                <w:szCs w:val="24"/>
              </w:rPr>
              <w:t xml:space="preserve">2 Page </w:t>
            </w:r>
            <w:r w:rsidR="00376BB6">
              <w:rPr>
                <w:rFonts w:eastAsia="Times New Roman" w:cs="Times New Roman"/>
                <w:sz w:val="24"/>
                <w:szCs w:val="24"/>
              </w:rPr>
              <w:t>39</w:t>
            </w:r>
            <w:r w:rsidR="00A0274D">
              <w:rPr>
                <w:rFonts w:eastAsia="Times New Roman" w:cs="Times New Roman"/>
                <w:sz w:val="24"/>
                <w:szCs w:val="24"/>
              </w:rPr>
              <w:t>-</w:t>
            </w:r>
            <w:r w:rsidR="00376BB6">
              <w:rPr>
                <w:rFonts w:eastAsia="Times New Roman" w:cs="Times New Roman"/>
                <w:sz w:val="24"/>
                <w:szCs w:val="24"/>
              </w:rPr>
              <w:t>40</w:t>
            </w:r>
          </w:p>
        </w:tc>
      </w:tr>
      <w:tr w:rsidR="00012969" w:rsidRPr="00012969" w14:paraId="24AA500D" w14:textId="0BC85C4B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CA979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D25E0B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12B495C" w14:textId="77777777" w:rsidR="00012969" w:rsidRPr="00730133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726" w:type="pct"/>
            <w:vAlign w:val="center"/>
          </w:tcPr>
          <w:p w14:paraId="041301B4" w14:textId="4814E979" w:rsidR="00012969" w:rsidRPr="00730133" w:rsidRDefault="0007104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  <w:tr w:rsidR="00012969" w:rsidRPr="00012969" w14:paraId="3D897BBD" w14:textId="6834FAF4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4CDBF7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438042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4048C5D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726" w:type="pct"/>
            <w:vAlign w:val="center"/>
          </w:tcPr>
          <w:p w14:paraId="48938496" w14:textId="351EF37B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4A219F0E" w14:textId="5E524482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5CE51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CD7E9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27F566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726" w:type="pct"/>
            <w:vAlign w:val="center"/>
          </w:tcPr>
          <w:p w14:paraId="682612EB" w14:textId="689A66AC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07212511" w14:textId="17B0A747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6DFB16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A69E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1C8B84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726" w:type="pct"/>
            <w:vAlign w:val="center"/>
          </w:tcPr>
          <w:p w14:paraId="4E62E44D" w14:textId="70C1E5C6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4741B576" w14:textId="42DD3231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D97B60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2FB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C0532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726" w:type="pct"/>
            <w:vAlign w:val="center"/>
          </w:tcPr>
          <w:p w14:paraId="412E5375" w14:textId="69088A99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Discussion Page 28</w:t>
            </w:r>
          </w:p>
        </w:tc>
      </w:tr>
      <w:tr w:rsidR="00012969" w:rsidRPr="00012969" w14:paraId="45CDD6A5" w14:textId="294476D6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DB4A9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lastRenderedPageBreak/>
              <w:t>2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C9F4D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C403AD" w14:textId="77777777" w:rsidR="00012969" w:rsidRPr="00730133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726" w:type="pct"/>
            <w:vAlign w:val="center"/>
          </w:tcPr>
          <w:p w14:paraId="54B7483C" w14:textId="1F874999" w:rsidR="00012969" w:rsidRPr="00730133" w:rsidRDefault="0007104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30133">
              <w:rPr>
                <w:rFonts w:eastAsia="Times New Roman" w:cs="Times New Roman"/>
                <w:sz w:val="24"/>
                <w:szCs w:val="24"/>
              </w:rPr>
              <w:t>N/A</w:t>
            </w:r>
          </w:p>
        </w:tc>
      </w:tr>
    </w:tbl>
    <w:p w14:paraId="571E07A1" w14:textId="77777777" w:rsidR="00012969" w:rsidRDefault="00012969">
      <w:r>
        <w:br w:type="page"/>
      </w:r>
    </w:p>
    <w:tbl>
      <w:tblPr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"/>
        <w:gridCol w:w="2461"/>
        <w:gridCol w:w="5918"/>
        <w:gridCol w:w="1545"/>
      </w:tblGrid>
      <w:tr w:rsidR="00012969" w:rsidRPr="00012969" w14:paraId="108906DA" w14:textId="165B0B67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D1C19E" w14:textId="0617B8ED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lastRenderedPageBreak/>
              <w:t>Domain 3: analysis and findings</w:t>
            </w:r>
          </w:p>
        </w:tc>
      </w:tr>
      <w:tr w:rsidR="00012969" w:rsidRPr="00012969" w14:paraId="04E7DDBA" w14:textId="1BFDAC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677FB4" w14:textId="7470E02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alysis </w:t>
            </w:r>
          </w:p>
        </w:tc>
      </w:tr>
      <w:tr w:rsidR="00012969" w:rsidRPr="00012969" w14:paraId="70E19A31" w14:textId="529B004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31EEA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9C6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99C32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726" w:type="pct"/>
            <w:vAlign w:val="center"/>
          </w:tcPr>
          <w:p w14:paraId="74251DEC" w14:textId="75929AB8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56BF4AB0" w14:textId="4EF9CD50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E54BE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9CB6C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1DBBE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726" w:type="pct"/>
            <w:vAlign w:val="center"/>
          </w:tcPr>
          <w:p w14:paraId="3B9D82D5" w14:textId="214D30FF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able 1 Page 11-12</w:t>
            </w:r>
          </w:p>
        </w:tc>
      </w:tr>
      <w:tr w:rsidR="00012969" w:rsidRPr="00012969" w14:paraId="3CE9C1C5" w14:textId="24B100A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A128D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A79C7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12A401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726" w:type="pct"/>
            <w:vAlign w:val="center"/>
          </w:tcPr>
          <w:p w14:paraId="4D48E7FB" w14:textId="6C1E0090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4E1665A" w14:textId="00F85DA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EBB6F5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AC4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9E09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726" w:type="pct"/>
            <w:vAlign w:val="center"/>
          </w:tcPr>
          <w:p w14:paraId="3B43B56C" w14:textId="5608732C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20DF152" w14:textId="2F93C06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620556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79079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B2413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726" w:type="pct"/>
            <w:vAlign w:val="center"/>
          </w:tcPr>
          <w:p w14:paraId="02239BD2" w14:textId="1D373754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04C0412F" w14:textId="2B1D669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77F32F" w14:textId="1FF4DB66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orting </w:t>
            </w:r>
          </w:p>
        </w:tc>
      </w:tr>
      <w:tr w:rsidR="00012969" w:rsidRPr="00012969" w14:paraId="22603B17" w14:textId="11B912E4" w:rsidTr="00986CFD">
        <w:trPr>
          <w:trHeight w:val="1022"/>
        </w:trPr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914EE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78C37C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943A00F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5674373" w14:textId="014AAEB0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24</w:t>
            </w:r>
          </w:p>
        </w:tc>
      </w:tr>
      <w:tr w:rsidR="00012969" w:rsidRPr="00012969" w14:paraId="45440AF8" w14:textId="5593517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C79A7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47D1759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DF5AEE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726" w:type="pct"/>
            <w:vAlign w:val="center"/>
          </w:tcPr>
          <w:p w14:paraId="733A6148" w14:textId="3E3BED8B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24</w:t>
            </w:r>
          </w:p>
        </w:tc>
      </w:tr>
      <w:tr w:rsidR="00012969" w:rsidRPr="00012969" w14:paraId="6654C71C" w14:textId="21B3021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659C44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B28C42D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FAECA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726" w:type="pct"/>
            <w:vAlign w:val="center"/>
          </w:tcPr>
          <w:p w14:paraId="44A8BC18" w14:textId="1C14B8C4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able 1 Page 11-12</w:t>
            </w:r>
          </w:p>
        </w:tc>
      </w:tr>
      <w:tr w:rsidR="00012969" w:rsidRPr="00012969" w14:paraId="621567EE" w14:textId="1844C12F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D676938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33C6055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E4898A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726" w:type="pct"/>
            <w:vAlign w:val="center"/>
          </w:tcPr>
          <w:p w14:paraId="3BB0A37E" w14:textId="6200E91B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24</w:t>
            </w:r>
          </w:p>
        </w:tc>
      </w:tr>
      <w:bookmarkEnd w:id="0"/>
    </w:tbl>
    <w:p w14:paraId="6A40FBD0" w14:textId="77777777" w:rsidR="0033202D" w:rsidRDefault="0033202D"/>
    <w:sectPr w:rsidR="0033202D" w:rsidSect="000129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F"/>
    <w:rsid w:val="00012969"/>
    <w:rsid w:val="00015361"/>
    <w:rsid w:val="00071047"/>
    <w:rsid w:val="00072867"/>
    <w:rsid w:val="00196001"/>
    <w:rsid w:val="00222E2A"/>
    <w:rsid w:val="00276AB5"/>
    <w:rsid w:val="002E0196"/>
    <w:rsid w:val="0033202D"/>
    <w:rsid w:val="00376BB6"/>
    <w:rsid w:val="00376D64"/>
    <w:rsid w:val="003B2807"/>
    <w:rsid w:val="003E7813"/>
    <w:rsid w:val="004B1AF2"/>
    <w:rsid w:val="004D7740"/>
    <w:rsid w:val="005F55DB"/>
    <w:rsid w:val="00692DD8"/>
    <w:rsid w:val="00730133"/>
    <w:rsid w:val="00747007"/>
    <w:rsid w:val="007D6A5F"/>
    <w:rsid w:val="00805797"/>
    <w:rsid w:val="00986CFD"/>
    <w:rsid w:val="00A0274D"/>
    <w:rsid w:val="00AC7DB4"/>
    <w:rsid w:val="00B31F57"/>
    <w:rsid w:val="00B47CEC"/>
    <w:rsid w:val="00BF4B20"/>
    <w:rsid w:val="00C45A8E"/>
    <w:rsid w:val="00DB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C9DA"/>
  <w15:docId w15:val="{9140EC7F-8366-4BB8-9987-17455437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D6A5F"/>
    <w:rPr>
      <w:b/>
      <w:bCs/>
    </w:rPr>
  </w:style>
  <w:style w:type="character" w:styleId="Emphasis">
    <w:name w:val="Emphasis"/>
    <w:basedOn w:val="DefaultParagraphFont"/>
    <w:uiPriority w:val="20"/>
    <w:qFormat/>
    <w:rsid w:val="007D6A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B2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8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6247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59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ha Ramachandran</dc:creator>
  <cp:lastModifiedBy>Caroline Rubince G.</cp:lastModifiedBy>
  <cp:revision>6</cp:revision>
  <dcterms:created xsi:type="dcterms:W3CDTF">2021-12-21T14:37:00Z</dcterms:created>
  <dcterms:modified xsi:type="dcterms:W3CDTF">2022-03-11T02:16:00Z</dcterms:modified>
</cp:coreProperties>
</file>